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3C956" w14:textId="77777777" w:rsidR="009C6A39" w:rsidRPr="005D6862" w:rsidRDefault="009C6A39" w:rsidP="009C6A3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r w:rsidRPr="005D6862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Rapid and efficient testing of the toxicity of graphene-related materials in primary human lung cells </w:t>
      </w:r>
    </w:p>
    <w:p w14:paraId="7E2FB39E" w14:textId="77777777" w:rsidR="009C6A39" w:rsidRPr="005D6862" w:rsidRDefault="009C6A39" w:rsidP="009C6A39">
      <w:pPr>
        <w:spacing w:line="360" w:lineRule="auto"/>
        <w:jc w:val="both"/>
        <w:rPr>
          <w:rFonts w:ascii="Arial" w:hAnsi="Arial" w:cs="Arial"/>
          <w:bCs/>
          <w:i/>
          <w:color w:val="000000" w:themeColor="text1"/>
          <w:sz w:val="24"/>
          <w:szCs w:val="24"/>
        </w:rPr>
      </w:pP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</w:rPr>
        <w:t>Javier Frontiñan-Rubio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  <w:vertAlign w:val="superscript"/>
        </w:rPr>
        <w:t>1,2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</w:rPr>
        <w:t>, Viviana Jehová González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  <w:vertAlign w:val="superscript"/>
        </w:rPr>
        <w:t>2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</w:rPr>
        <w:t>, Ester Vázquez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  <w:vertAlign w:val="superscript"/>
        </w:rPr>
        <w:t>2,3*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</w:rPr>
        <w:t xml:space="preserve"> and Mario Durán-Prado</w:t>
      </w:r>
      <w:r w:rsidRPr="005D6862">
        <w:rPr>
          <w:rFonts w:ascii="Arial" w:hAnsi="Arial" w:cs="Arial"/>
          <w:bCs/>
          <w:i/>
          <w:color w:val="000000" w:themeColor="text1"/>
          <w:sz w:val="24"/>
          <w:szCs w:val="24"/>
          <w:vertAlign w:val="superscript"/>
        </w:rPr>
        <w:t>1*</w:t>
      </w:r>
    </w:p>
    <w:p w14:paraId="070AAA44" w14:textId="77777777" w:rsidR="009C6A39" w:rsidRPr="005D6862" w:rsidRDefault="009C6A39" w:rsidP="009C6A39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5D6862">
        <w:rPr>
          <w:rFonts w:ascii="Arial" w:hAnsi="Arial" w:cs="Arial"/>
          <w:bCs/>
          <w:color w:val="000000" w:themeColor="text1"/>
        </w:rPr>
        <w:t xml:space="preserve">1 Universidad de Castilla-La Mancha. </w:t>
      </w:r>
      <w:r w:rsidRPr="005D6862">
        <w:rPr>
          <w:rFonts w:ascii="Arial" w:hAnsi="Arial" w:cs="Arial"/>
          <w:bCs/>
          <w:color w:val="000000" w:themeColor="text1"/>
          <w:lang w:val="en-US"/>
        </w:rPr>
        <w:t>Faculty of Medicine, 13071, Ciudad Real, Spain</w:t>
      </w:r>
    </w:p>
    <w:p w14:paraId="3F329B8A" w14:textId="77777777" w:rsidR="009C6A39" w:rsidRPr="005D6862" w:rsidRDefault="009C6A39" w:rsidP="009C6A39">
      <w:pPr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5D6862">
        <w:rPr>
          <w:rFonts w:ascii="Arial" w:hAnsi="Arial" w:cs="Arial"/>
          <w:bCs/>
          <w:color w:val="000000" w:themeColor="text1"/>
        </w:rPr>
        <w:t>2 Universidad de Castilla-La Mancha. Instituto Regional de Investigación Científica Aplicada (IRICA), 13071, Ciudad Real, Spain</w:t>
      </w:r>
    </w:p>
    <w:p w14:paraId="1385D6C0" w14:textId="77777777" w:rsidR="009C6A39" w:rsidRPr="005D6862" w:rsidRDefault="009C6A39" w:rsidP="009C6A39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5D6862">
        <w:rPr>
          <w:rFonts w:ascii="Arial" w:hAnsi="Arial" w:cs="Arial"/>
          <w:bCs/>
          <w:color w:val="000000" w:themeColor="text1"/>
        </w:rPr>
        <w:t xml:space="preserve">3 Universidad de Castilla-La Mancha. </w:t>
      </w:r>
      <w:r w:rsidRPr="005D6862">
        <w:rPr>
          <w:rFonts w:ascii="Arial" w:hAnsi="Arial" w:cs="Arial"/>
          <w:bCs/>
          <w:color w:val="000000" w:themeColor="text1"/>
          <w:lang w:val="en-US"/>
        </w:rPr>
        <w:t>Faculty of Chemical Science and Technology, 13071, Ciudad Real, Spain</w:t>
      </w:r>
    </w:p>
    <w:p w14:paraId="3017F161" w14:textId="701D8631" w:rsidR="00A05A4B" w:rsidRPr="005D6862" w:rsidRDefault="00A05A4B" w:rsidP="00B275C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37B1F585" w14:textId="3E9EDA81" w:rsidR="009C6A39" w:rsidRPr="005D6862" w:rsidRDefault="009C6A39" w:rsidP="00B275C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>Supplementary information</w:t>
      </w:r>
    </w:p>
    <w:p w14:paraId="44037A36" w14:textId="77777777" w:rsidR="00A05A4B" w:rsidRPr="005D6862" w:rsidRDefault="00A05A4B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7E595EE6" w14:textId="2193F3FA" w:rsidR="00B275C7" w:rsidRPr="005D6862" w:rsidRDefault="00B275C7" w:rsidP="00B275C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information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84"/>
        <w:gridCol w:w="979"/>
        <w:gridCol w:w="1006"/>
        <w:gridCol w:w="979"/>
        <w:gridCol w:w="1005"/>
        <w:gridCol w:w="979"/>
        <w:gridCol w:w="1044"/>
      </w:tblGrid>
      <w:tr w:rsidR="005D6862" w:rsidRPr="005D6862" w14:paraId="18237A1E" w14:textId="77777777" w:rsidTr="00E04AE0">
        <w:trPr>
          <w:jc w:val="center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97701E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EE36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dimentation (%)</w:t>
            </w:r>
          </w:p>
        </w:tc>
      </w:tr>
      <w:tr w:rsidR="005D6862" w:rsidRPr="005D6862" w14:paraId="2819BC07" w14:textId="77777777" w:rsidTr="00E04AE0">
        <w:trPr>
          <w:jc w:val="center"/>
        </w:trPr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  <w:tr2bl w:val="single" w:sz="4" w:space="0" w:color="auto"/>
            </w:tcBorders>
          </w:tcPr>
          <w:p w14:paraId="1644CA94" w14:textId="77777777" w:rsidR="001E3B24" w:rsidRPr="005D6862" w:rsidRDefault="001E3B24" w:rsidP="001E3B2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RMs</w:t>
            </w:r>
          </w:p>
          <w:p w14:paraId="241084FA" w14:textId="0B3A4ECD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Tim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2784" w14:textId="04AAB763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MEM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AB5F" w14:textId="083C3968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MEM + 10% FBS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5319" w14:textId="6AB55AD4" w:rsidR="001E3B24" w:rsidRPr="005D6862" w:rsidRDefault="001E599C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mpleted </w:t>
            </w:r>
            <w:r w:rsidR="001E3B24"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EGM</w:t>
            </w:r>
          </w:p>
        </w:tc>
      </w:tr>
      <w:tr w:rsidR="005D6862" w:rsidRPr="005D6862" w14:paraId="71087706" w14:textId="77777777" w:rsidTr="00E04AE0">
        <w:trPr>
          <w:jc w:val="center"/>
        </w:trPr>
        <w:tc>
          <w:tcPr>
            <w:tcW w:w="1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</w:tcPr>
          <w:p w14:paraId="7E4F1921" w14:textId="7A83853C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F6DB" w14:textId="77777777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h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210BD" w14:textId="77777777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4h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130D" w14:textId="77777777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h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C53E" w14:textId="77777777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4h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CE8A" w14:textId="77777777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h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5715" w14:textId="77777777" w:rsidR="001E3B24" w:rsidRPr="005D6862" w:rsidRDefault="001E3B24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24h</w:t>
            </w:r>
          </w:p>
        </w:tc>
      </w:tr>
      <w:tr w:rsidR="005D6862" w:rsidRPr="005D6862" w14:paraId="425D5653" w14:textId="77777777" w:rsidTr="00E04AE0">
        <w:trPr>
          <w:jc w:val="center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1C6F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O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C6E2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0AFFC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0EE4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43171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BC7B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7B0C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6</w:t>
            </w:r>
          </w:p>
        </w:tc>
      </w:tr>
      <w:tr w:rsidR="005D6862" w:rsidRPr="005D6862" w14:paraId="23CCD878" w14:textId="77777777" w:rsidTr="00E04AE0">
        <w:trPr>
          <w:jc w:val="center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7543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LG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4D46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70A3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B00DF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34D0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0C8C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0970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.5</w:t>
            </w:r>
          </w:p>
        </w:tc>
      </w:tr>
      <w:tr w:rsidR="00E04AE0" w:rsidRPr="005D6862" w14:paraId="798744DA" w14:textId="77777777" w:rsidTr="00E04AE0">
        <w:trPr>
          <w:jc w:val="center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31B7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FLG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DCDA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407B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8BBE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E8CA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7575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EECE" w14:textId="77777777" w:rsidR="00C75059" w:rsidRPr="005D6862" w:rsidRDefault="00C75059" w:rsidP="00C7505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</w:tr>
    </w:tbl>
    <w:p w14:paraId="768C54C1" w14:textId="3143905E" w:rsidR="00C75059" w:rsidRPr="005D6862" w:rsidRDefault="00C75059" w:rsidP="00B275C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CB11651" w14:textId="183762F1" w:rsidR="00E04AE0" w:rsidRPr="005D6862" w:rsidRDefault="004A129F">
      <w:pPr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1. </w:t>
      </w:r>
      <w:r w:rsidRPr="005D6862">
        <w:rPr>
          <w:rFonts w:ascii="Arial" w:hAnsi="Arial" w:cs="Arial"/>
          <w:color w:val="000000" w:themeColor="text1"/>
          <w:lang w:val="en-US"/>
        </w:rPr>
        <w:t xml:space="preserve">Percentage of sedimentation of GO, FLG, and sFLG in culture media during 24 h for DMEM with/without FBS and </w:t>
      </w:r>
      <w:r w:rsidR="001E599C" w:rsidRPr="005D686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005D6862">
        <w:rPr>
          <w:rFonts w:ascii="Arial" w:hAnsi="Arial" w:cs="Arial"/>
          <w:color w:val="000000" w:themeColor="text1"/>
          <w:lang w:val="en-US"/>
        </w:rPr>
        <w:t>BEGM.</w:t>
      </w:r>
    </w:p>
    <w:p w14:paraId="17E35C11" w14:textId="053734A0" w:rsidR="00E04AE0" w:rsidRPr="005D6862" w:rsidRDefault="00E04AE0">
      <w:pPr>
        <w:rPr>
          <w:rFonts w:ascii="Arial" w:hAnsi="Arial" w:cs="Arial"/>
          <w:color w:val="000000" w:themeColor="text1"/>
          <w:lang w:val="en-US"/>
        </w:rPr>
      </w:pPr>
    </w:p>
    <w:p w14:paraId="31EAA216" w14:textId="77777777" w:rsidR="00E04AE0" w:rsidRPr="005D6862" w:rsidRDefault="00E04AE0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993"/>
      </w:tblGrid>
      <w:tr w:rsidR="005D6862" w:rsidRPr="005D6862" w14:paraId="03746740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FAE6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B303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3540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L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8A37A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FLG</w:t>
            </w:r>
          </w:p>
        </w:tc>
      </w:tr>
      <w:tr w:rsidR="005D6862" w:rsidRPr="005D6862" w14:paraId="2F83BE60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A9B341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4E9683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49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F0E786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2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EEC18B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587</w:t>
            </w:r>
          </w:p>
        </w:tc>
      </w:tr>
      <w:tr w:rsidR="005D6862" w:rsidRPr="005D6862" w14:paraId="410B24CF" w14:textId="77777777" w:rsidTr="00240BB8">
        <w:trPr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2B2A49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022250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6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EB313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B5F13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06</w:t>
            </w:r>
          </w:p>
        </w:tc>
      </w:tr>
      <w:tr w:rsidR="005D6862" w:rsidRPr="005D6862" w14:paraId="2B112D0D" w14:textId="77777777" w:rsidTr="00240BB8">
        <w:trPr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E8EC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789C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4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EA7D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3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7F6C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539</w:t>
            </w:r>
          </w:p>
        </w:tc>
      </w:tr>
      <w:tr w:rsidR="00E04AE0" w:rsidRPr="005D6862" w14:paraId="7A7B029B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04E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inear range (ug mL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8F5F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-20.0</w:t>
            </w:r>
          </w:p>
        </w:tc>
      </w:tr>
    </w:tbl>
    <w:p w14:paraId="5C1FDF01" w14:textId="77777777" w:rsidR="00E04AE0" w:rsidRPr="005D6862" w:rsidRDefault="00E04AE0" w:rsidP="00E04AE0">
      <w:pPr>
        <w:spacing w:after="0" w:line="240" w:lineRule="auto"/>
        <w:jc w:val="center"/>
        <w:rPr>
          <w:rFonts w:cstheme="minorHAnsi"/>
          <w:color w:val="000000" w:themeColor="text1"/>
          <w:sz w:val="18"/>
          <w:szCs w:val="18"/>
          <w:lang w:val="en-US"/>
        </w:rPr>
      </w:pPr>
    </w:p>
    <w:p w14:paraId="4DBB1C61" w14:textId="77777777" w:rsidR="00E04AE0" w:rsidRPr="005D6862" w:rsidRDefault="00E04AE0" w:rsidP="00E04AE0">
      <w:pPr>
        <w:spacing w:after="0" w:line="240" w:lineRule="auto"/>
        <w:jc w:val="center"/>
        <w:rPr>
          <w:rFonts w:cstheme="minorHAnsi"/>
          <w:color w:val="000000" w:themeColor="text1"/>
          <w:sz w:val="18"/>
          <w:szCs w:val="18"/>
          <w:lang w:val="en-US"/>
        </w:rPr>
      </w:pPr>
    </w:p>
    <w:p w14:paraId="1E3C881D" w14:textId="4D1A1764" w:rsidR="00E04AE0" w:rsidRPr="005D6862" w:rsidRDefault="00E04AE0" w:rsidP="00E04AE0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>Supplementary Table 2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</w:t>
      </w:r>
      <w:bookmarkStart w:id="1" w:name="_Hlk100057824"/>
      <w:r w:rsidRPr="005D6862">
        <w:rPr>
          <w:rFonts w:ascii="Arial" w:hAnsi="Arial" w:cs="Arial"/>
          <w:color w:val="000000" w:themeColor="text1"/>
          <w:lang w:val="en-US"/>
        </w:rPr>
        <w:t xml:space="preserve">Analytical features </w:t>
      </w:r>
      <w:bookmarkEnd w:id="1"/>
      <w:r w:rsidRPr="005D6862">
        <w:rPr>
          <w:rFonts w:ascii="Arial" w:hAnsi="Arial" w:cs="Arial"/>
          <w:color w:val="000000" w:themeColor="text1"/>
          <w:lang w:val="en-US"/>
        </w:rPr>
        <w:t>for determining the concentration of GO, FLG, and sFLG in DMEM without serum.</w:t>
      </w:r>
    </w:p>
    <w:p w14:paraId="7D002E3E" w14:textId="77777777" w:rsidR="00E04AE0" w:rsidRPr="005D6862" w:rsidRDefault="00E04AE0" w:rsidP="00E04AE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33E6FF8" w14:textId="77777777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D5A2FBE" w14:textId="0DC40BEC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350A03FF" w14:textId="77777777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7E68422" w14:textId="77777777" w:rsidR="00E04AE0" w:rsidRPr="005D6862" w:rsidRDefault="00E04AE0" w:rsidP="00E04A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993"/>
      </w:tblGrid>
      <w:tr w:rsidR="005D6862" w:rsidRPr="005D6862" w14:paraId="5B0E24CE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ECB6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CC38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72D5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L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4432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FLG</w:t>
            </w:r>
          </w:p>
        </w:tc>
      </w:tr>
      <w:tr w:rsidR="005D6862" w:rsidRPr="005D6862" w14:paraId="0D55FEB4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A6C961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886036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DFC685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CF9A0F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2</w:t>
            </w:r>
          </w:p>
        </w:tc>
      </w:tr>
      <w:tr w:rsidR="005D6862" w:rsidRPr="005D6862" w14:paraId="597ED84E" w14:textId="77777777" w:rsidTr="00240BB8">
        <w:trPr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18FD48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B98E58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96A1FA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0F61F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4</w:t>
            </w:r>
          </w:p>
        </w:tc>
      </w:tr>
      <w:tr w:rsidR="005D6862" w:rsidRPr="005D6862" w14:paraId="188F6DF5" w14:textId="77777777" w:rsidTr="00240BB8">
        <w:trPr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086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DF49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6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DD03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4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94F2E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714</w:t>
            </w:r>
          </w:p>
        </w:tc>
      </w:tr>
      <w:tr w:rsidR="00E04AE0" w:rsidRPr="005D6862" w14:paraId="7698919E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061A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inear range (ug mL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8F2D4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-5.0</w:t>
            </w:r>
          </w:p>
        </w:tc>
      </w:tr>
    </w:tbl>
    <w:p w14:paraId="56175C19" w14:textId="77777777" w:rsidR="00E04AE0" w:rsidRPr="005D6862" w:rsidRDefault="00E04AE0" w:rsidP="00E04AE0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5935151B" w14:textId="77777777" w:rsidR="00E04AE0" w:rsidRPr="005D6862" w:rsidRDefault="00E04AE0" w:rsidP="00E04AE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>Supplementary Table 3</w:t>
      </w:r>
      <w:r w:rsidRPr="005D686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Pr="005D686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tical features for determining the concentration of GO, FLG, and sFLG in DMEM with serum.</w:t>
      </w:r>
    </w:p>
    <w:p w14:paraId="64778778" w14:textId="4E31A014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0D6FCED" w14:textId="1EC81DC9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E2B7C4F" w14:textId="71093B9C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A40B115" w14:textId="77777777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5894FE8E" w14:textId="77777777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992"/>
        <w:gridCol w:w="992"/>
        <w:gridCol w:w="1270"/>
      </w:tblGrid>
      <w:tr w:rsidR="005D6862" w:rsidRPr="005D6862" w14:paraId="1F085028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66001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FF13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4748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L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64A7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FLG</w:t>
            </w:r>
          </w:p>
        </w:tc>
      </w:tr>
      <w:tr w:rsidR="005D6862" w:rsidRPr="005D6862" w14:paraId="2C4959C8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F7E12E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866299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8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816CF5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037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DEA10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-6.316E-4</w:t>
            </w:r>
          </w:p>
        </w:tc>
      </w:tr>
      <w:tr w:rsidR="005D6862" w:rsidRPr="005D6862" w14:paraId="4086887C" w14:textId="77777777" w:rsidTr="00240BB8">
        <w:trPr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060BB3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FB94CA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1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87DD28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567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BFDDB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.861E-4</w:t>
            </w:r>
          </w:p>
        </w:tc>
      </w:tr>
      <w:tr w:rsidR="005D6862" w:rsidRPr="005D6862" w14:paraId="3ABEB150" w14:textId="77777777" w:rsidTr="00240BB8">
        <w:trPr>
          <w:jc w:val="center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ED34B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C9A59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86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015A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9255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2BC4E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0.98742</w:t>
            </w:r>
          </w:p>
        </w:tc>
      </w:tr>
      <w:tr w:rsidR="00E04AE0" w:rsidRPr="005D6862" w14:paraId="5FA76EB7" w14:textId="77777777" w:rsidTr="00240BB8">
        <w:trPr>
          <w:jc w:val="center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50DA6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inear range (ug mL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5D686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96D01" w14:textId="77777777" w:rsidR="00E04AE0" w:rsidRPr="005D6862" w:rsidRDefault="00E04AE0" w:rsidP="00240BB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D686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-20.0</w:t>
            </w:r>
          </w:p>
        </w:tc>
      </w:tr>
    </w:tbl>
    <w:p w14:paraId="354F5AE4" w14:textId="77777777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05EB2B2" w14:textId="77777777" w:rsidR="00E04AE0" w:rsidRPr="005D6862" w:rsidRDefault="00E04AE0" w:rsidP="00E04AE0">
      <w:pPr>
        <w:spacing w:after="0" w:line="240" w:lineRule="auto"/>
        <w:jc w:val="center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BFA36A7" w14:textId="2A8214DE" w:rsidR="00E04AE0" w:rsidRPr="005D6862" w:rsidRDefault="00E04AE0" w:rsidP="00E04AE0">
      <w:pPr>
        <w:spacing w:after="0" w:line="240" w:lineRule="auto"/>
        <w:rPr>
          <w:rFonts w:cstheme="minorHAnsi"/>
          <w:color w:val="000000" w:themeColor="text1"/>
          <w:sz w:val="18"/>
          <w:szCs w:val="18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>Supplementary Table 4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alytical features for determining the concentration of GO, FLG, and sFLG in completed BEGM.</w:t>
      </w:r>
    </w:p>
    <w:p w14:paraId="08063042" w14:textId="645003DD" w:rsidR="00C75059" w:rsidRPr="005D6862" w:rsidRDefault="00C75059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36389EEB" w14:textId="136EF9AD" w:rsidR="003138BD" w:rsidRPr="005D6862" w:rsidRDefault="00D43DEA" w:rsidP="00B275C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76A7AC3" wp14:editId="3FD96859">
            <wp:extent cx="5266944" cy="38285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239" cy="3836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2CA459" w14:textId="5FB793E3" w:rsidR="00906229" w:rsidRPr="005D6862" w:rsidRDefault="00906229" w:rsidP="00906229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1. </w:t>
      </w:r>
      <w:r w:rsidRPr="005D6862">
        <w:rPr>
          <w:rFonts w:ascii="Arial" w:hAnsi="Arial" w:cs="Arial"/>
          <w:color w:val="000000" w:themeColor="text1"/>
          <w:lang w:val="en-US"/>
        </w:rPr>
        <w:t xml:space="preserve">Stability of GO, FLG, and sFLG in culture media during 24 h. (A) DMEM without FBS, (B) DMEM with 10% FBS, </w:t>
      </w:r>
      <w:r w:rsidR="00654708" w:rsidRPr="005D6862">
        <w:rPr>
          <w:rFonts w:ascii="Arial" w:hAnsi="Arial" w:cs="Arial"/>
          <w:color w:val="000000" w:themeColor="text1"/>
          <w:lang w:val="en-US"/>
        </w:rPr>
        <w:t>(C)</w:t>
      </w:r>
      <w:r w:rsidRPr="005D6862">
        <w:rPr>
          <w:rFonts w:ascii="Arial" w:hAnsi="Arial" w:cs="Arial"/>
          <w:color w:val="000000" w:themeColor="text1"/>
          <w:lang w:val="en-US"/>
        </w:rPr>
        <w:t xml:space="preserve"> </w:t>
      </w:r>
      <w:r w:rsidR="0054613F" w:rsidRPr="005D686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005D6862">
        <w:rPr>
          <w:rFonts w:ascii="Arial" w:hAnsi="Arial" w:cs="Arial"/>
          <w:color w:val="000000" w:themeColor="text1"/>
          <w:lang w:val="en-US"/>
        </w:rPr>
        <w:t>B</w:t>
      </w:r>
      <w:r w:rsidR="00F4386E" w:rsidRPr="005D6862">
        <w:rPr>
          <w:rFonts w:ascii="Arial" w:hAnsi="Arial" w:cs="Arial"/>
          <w:color w:val="000000" w:themeColor="text1"/>
          <w:lang w:val="en-US"/>
        </w:rPr>
        <w:t>EGM</w:t>
      </w:r>
      <w:r w:rsidRPr="005D6862">
        <w:rPr>
          <w:rFonts w:ascii="Arial" w:hAnsi="Arial" w:cs="Arial"/>
          <w:color w:val="000000" w:themeColor="text1"/>
          <w:lang w:val="en-US"/>
        </w:rPr>
        <w:t>.</w:t>
      </w:r>
    </w:p>
    <w:p w14:paraId="21F6E3D0" w14:textId="0A55863F" w:rsidR="003138BD" w:rsidRPr="005D6862" w:rsidRDefault="003138BD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2A6C1866" w14:textId="77777777" w:rsidR="003138BD" w:rsidRPr="005D6862" w:rsidRDefault="003138BD" w:rsidP="00B275C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59A96A4" w14:textId="77777777" w:rsidR="00B275C7" w:rsidRPr="005D6862" w:rsidRDefault="007D457D" w:rsidP="00B275C7">
      <w:pPr>
        <w:spacing w:line="36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37AB63BA" wp14:editId="451DB91A">
            <wp:extent cx="4950460" cy="506031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506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1D96F" w14:textId="1E99311A" w:rsidR="00B275C7" w:rsidRPr="005D6862" w:rsidRDefault="00B275C7" w:rsidP="00B275C7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215FA5" w:rsidRPr="005D6862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5D6862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Effect of GO, FLG</w:t>
      </w:r>
      <w:r w:rsidR="00EA4E2D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d sFLG on NHBE cell apoptosis: percentage of apoptosis in NHBE cells treated with </w:t>
      </w:r>
      <w:r w:rsidR="009F0C1B" w:rsidRPr="005D6862">
        <w:rPr>
          <w:rFonts w:ascii="Arial" w:hAnsi="Arial" w:cs="Arial"/>
          <w:color w:val="000000" w:themeColor="text1"/>
          <w:lang w:val="en-US"/>
        </w:rPr>
        <w:t xml:space="preserve">increasing </w:t>
      </w:r>
      <w:r w:rsidRPr="005D6862">
        <w:rPr>
          <w:rFonts w:ascii="Arial" w:hAnsi="Arial" w:cs="Arial"/>
          <w:color w:val="000000" w:themeColor="text1"/>
          <w:lang w:val="en-US"/>
        </w:rPr>
        <w:t>doses of GO, FLG</w:t>
      </w:r>
      <w:r w:rsidR="00EA4E2D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or sFLG </w:t>
      </w:r>
      <w:r w:rsidR="00EA4E2D" w:rsidRPr="005D6862">
        <w:rPr>
          <w:rFonts w:ascii="Arial" w:hAnsi="Arial" w:cs="Arial"/>
          <w:color w:val="000000" w:themeColor="text1"/>
          <w:lang w:val="en-US"/>
        </w:rPr>
        <w:t xml:space="preserve">for </w:t>
      </w:r>
      <w:r w:rsidRPr="005D6862">
        <w:rPr>
          <w:rFonts w:ascii="Arial" w:hAnsi="Arial" w:cs="Arial"/>
          <w:color w:val="000000" w:themeColor="text1"/>
          <w:lang w:val="en-US"/>
        </w:rPr>
        <w:t>6 h</w:t>
      </w:r>
      <w:r w:rsidR="00EA4E2D" w:rsidRPr="005D6862">
        <w:rPr>
          <w:rFonts w:ascii="Arial" w:hAnsi="Arial" w:cs="Arial"/>
          <w:color w:val="000000" w:themeColor="text1"/>
          <w:lang w:val="en-US"/>
        </w:rPr>
        <w:t>ours</w:t>
      </w:r>
      <w:r w:rsidRPr="005D6862">
        <w:rPr>
          <w:rFonts w:ascii="Arial" w:hAnsi="Arial" w:cs="Arial"/>
          <w:color w:val="000000" w:themeColor="text1"/>
          <w:lang w:val="en-US"/>
        </w:rPr>
        <w:t xml:space="preserve"> (A), 24 h</w:t>
      </w:r>
      <w:r w:rsidR="00EA4E2D" w:rsidRPr="005D6862">
        <w:rPr>
          <w:rFonts w:ascii="Arial" w:hAnsi="Arial" w:cs="Arial"/>
          <w:color w:val="000000" w:themeColor="text1"/>
          <w:lang w:val="en-US"/>
        </w:rPr>
        <w:t>ours</w:t>
      </w:r>
      <w:r w:rsidRPr="005D6862">
        <w:rPr>
          <w:rFonts w:ascii="Arial" w:hAnsi="Arial" w:cs="Arial"/>
          <w:color w:val="000000" w:themeColor="text1"/>
          <w:lang w:val="en-US"/>
        </w:rPr>
        <w:t xml:space="preserve"> (B)</w:t>
      </w:r>
      <w:r w:rsidR="00EA4E2D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d 7</w:t>
      </w:r>
      <w:r w:rsidR="00EA4E2D" w:rsidRPr="005D6862">
        <w:rPr>
          <w:rFonts w:ascii="Arial" w:hAnsi="Arial" w:cs="Arial"/>
          <w:color w:val="000000" w:themeColor="text1"/>
          <w:lang w:val="en-US"/>
        </w:rPr>
        <w:t xml:space="preserve"> </w:t>
      </w:r>
      <w:r w:rsidRPr="005D6862">
        <w:rPr>
          <w:rFonts w:ascii="Arial" w:hAnsi="Arial" w:cs="Arial"/>
          <w:color w:val="000000" w:themeColor="text1"/>
          <w:lang w:val="en-US"/>
        </w:rPr>
        <w:t>d</w:t>
      </w:r>
      <w:r w:rsidR="00EA4E2D" w:rsidRPr="005D6862">
        <w:rPr>
          <w:rFonts w:ascii="Arial" w:hAnsi="Arial" w:cs="Arial"/>
          <w:color w:val="000000" w:themeColor="text1"/>
          <w:lang w:val="en-US"/>
        </w:rPr>
        <w:t>ays</w:t>
      </w:r>
      <w:r w:rsidRPr="005D6862">
        <w:rPr>
          <w:rFonts w:ascii="Arial" w:hAnsi="Arial" w:cs="Arial"/>
          <w:color w:val="000000" w:themeColor="text1"/>
          <w:lang w:val="en-US"/>
        </w:rPr>
        <w:t xml:space="preserve"> (C)</w:t>
      </w:r>
      <w:r w:rsidR="005D0876" w:rsidRPr="005D6862">
        <w:rPr>
          <w:rFonts w:ascii="Arial" w:hAnsi="Arial" w:cs="Arial"/>
          <w:color w:val="000000" w:themeColor="text1"/>
          <w:lang w:val="en-US"/>
        </w:rPr>
        <w:t xml:space="preserve"> </w:t>
      </w:r>
      <w:r w:rsidR="005D0876" w:rsidRPr="005D6862">
        <w:rPr>
          <w:rFonts w:ascii="Arial" w:hAnsi="Arial" w:cs="Arial"/>
          <w:bCs/>
          <w:color w:val="000000" w:themeColor="text1"/>
          <w:lang w:val="en-US"/>
        </w:rPr>
        <w:t>(*p&lt;0.05; **p&lt;0.01, ***p&lt;0.001; ****p&lt;0.0001 compared with the corresponding control group;</w:t>
      </w:r>
      <w:r w:rsidR="005D0876" w:rsidRPr="005D6862">
        <w:rPr>
          <w:rFonts w:ascii="Arial" w:hAnsi="Arial" w:cs="Arial"/>
          <w:bCs/>
          <w:i/>
          <w:iCs/>
          <w:color w:val="000000" w:themeColor="text1"/>
          <w:lang w:val="en-US"/>
        </w:rPr>
        <w:t xml:space="preserve"> </w:t>
      </w:r>
      <w:r w:rsidR="005D0876" w:rsidRPr="005D6862">
        <w:rPr>
          <w:rFonts w:ascii="Arial" w:hAnsi="Arial" w:cs="Arial"/>
          <w:bCs/>
          <w:color w:val="000000" w:themeColor="text1"/>
          <w:lang w:val="en-US"/>
        </w:rPr>
        <w:t>a p&lt;0.05 compared between different GBM; n=4).</w:t>
      </w:r>
    </w:p>
    <w:p w14:paraId="52F64F27" w14:textId="0D59FC69" w:rsidR="000E4EB9" w:rsidRPr="005D6862" w:rsidRDefault="00B275C7" w:rsidP="000E4EB9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D6862">
        <w:rPr>
          <w:rFonts w:ascii="Arial" w:hAnsi="Arial" w:cs="Arial"/>
          <w:color w:val="000000" w:themeColor="text1"/>
          <w:lang w:val="en-US"/>
        </w:rPr>
        <w:br w:type="page"/>
      </w:r>
      <w:r w:rsidR="008D4433" w:rsidRPr="005D6862">
        <w:rPr>
          <w:rFonts w:ascii="Arial" w:hAnsi="Arial" w:cs="Arial"/>
          <w:i/>
          <w:iCs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699193FA" wp14:editId="1B41AE60">
            <wp:extent cx="5403681" cy="1751610"/>
            <wp:effectExtent l="0" t="0" r="0" b="0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334" cy="1769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E4EB9"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215FA5" w:rsidRPr="005D6862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="000E4EB9"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0E4EB9" w:rsidRPr="005D6862">
        <w:rPr>
          <w:rFonts w:ascii="Arial" w:hAnsi="Arial" w:cs="Arial"/>
          <w:color w:val="000000" w:themeColor="text1"/>
          <w:lang w:val="en-US"/>
        </w:rPr>
        <w:t>Morphological analysis of NHBE and A594 cells. Cell size (A) and width/length ratio (B). The image shows two representative cells with the cell area in yellow and the width and length in white. Scale bar: 20 µ</w:t>
      </w:r>
      <w:r w:rsidR="00654708" w:rsidRPr="005D6862">
        <w:rPr>
          <w:rFonts w:ascii="Arial" w:hAnsi="Arial" w:cs="Arial"/>
          <w:color w:val="000000" w:themeColor="text1"/>
          <w:lang w:val="en-US"/>
        </w:rPr>
        <w:t>m</w:t>
      </w:r>
      <w:r w:rsidR="000E4EB9" w:rsidRPr="005D6862">
        <w:rPr>
          <w:rFonts w:ascii="Arial" w:hAnsi="Arial" w:cs="Arial"/>
          <w:color w:val="000000" w:themeColor="text1"/>
          <w:lang w:val="en-US"/>
        </w:rPr>
        <w:t>. N&gt;50 cells.</w:t>
      </w:r>
    </w:p>
    <w:p w14:paraId="2A73178E" w14:textId="77777777" w:rsidR="00E80F32" w:rsidRPr="005D6862" w:rsidRDefault="00E80F32" w:rsidP="00412A94">
      <w:pPr>
        <w:rPr>
          <w:rFonts w:ascii="Arial" w:hAnsi="Arial" w:cs="Arial"/>
          <w:color w:val="000000" w:themeColor="text1"/>
          <w:lang w:val="en-US"/>
        </w:rPr>
      </w:pPr>
    </w:p>
    <w:p w14:paraId="7C51184F" w14:textId="77777777" w:rsidR="00E80F32" w:rsidRPr="005D6862" w:rsidRDefault="00E80F32">
      <w:pPr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color w:val="000000" w:themeColor="text1"/>
          <w:lang w:val="en-US"/>
        </w:rPr>
        <w:br w:type="page"/>
      </w:r>
    </w:p>
    <w:p w14:paraId="7AE6DB71" w14:textId="77777777" w:rsidR="00C50F97" w:rsidRPr="005D6862" w:rsidRDefault="00976C44" w:rsidP="00976C44">
      <w:pPr>
        <w:jc w:val="center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7CD7500A" wp14:editId="7EA9C210">
            <wp:extent cx="4310239" cy="5886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161" cy="5897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2AD98C" w14:textId="5129C8E6" w:rsidR="00C50F97" w:rsidRPr="005D6862" w:rsidRDefault="00C50F97" w:rsidP="00C50F97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AE4E86" w:rsidRPr="005D6862">
        <w:rPr>
          <w:rFonts w:ascii="Arial" w:hAnsi="Arial" w:cs="Arial"/>
          <w:b/>
          <w:bCs/>
          <w:color w:val="000000" w:themeColor="text1"/>
          <w:lang w:val="en-US"/>
        </w:rPr>
        <w:t>4</w:t>
      </w:r>
      <w:r w:rsidRPr="005D6862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Effect of 5 </w:t>
      </w:r>
      <w:r w:rsidR="006015D8" w:rsidRPr="005D6862">
        <w:rPr>
          <w:rFonts w:ascii="Arial" w:hAnsi="Arial" w:cs="Arial"/>
          <w:color w:val="000000" w:themeColor="text1"/>
          <w:lang w:val="en-US"/>
        </w:rPr>
        <w:t xml:space="preserve">µg/mL </w:t>
      </w:r>
      <w:r w:rsidRPr="005D6862">
        <w:rPr>
          <w:rFonts w:ascii="Arial" w:hAnsi="Arial" w:cs="Arial"/>
          <w:color w:val="000000" w:themeColor="text1"/>
          <w:lang w:val="en-US"/>
        </w:rPr>
        <w:t xml:space="preserve">GO, FLG, and sFLG on </w:t>
      </w:r>
      <w:r w:rsidR="006015D8" w:rsidRPr="005D6862">
        <w:rPr>
          <w:rFonts w:ascii="Arial" w:hAnsi="Arial" w:cs="Arial"/>
          <w:color w:val="000000" w:themeColor="text1"/>
          <w:lang w:val="en-US"/>
        </w:rPr>
        <w:t>A549</w:t>
      </w:r>
      <w:r w:rsidRPr="005D6862">
        <w:rPr>
          <w:rFonts w:ascii="Arial" w:hAnsi="Arial" w:cs="Arial"/>
          <w:color w:val="000000" w:themeColor="text1"/>
          <w:lang w:val="en-US"/>
        </w:rPr>
        <w:t xml:space="preserve"> cell </w:t>
      </w:r>
      <w:r w:rsidR="00773509" w:rsidRPr="005D6862">
        <w:rPr>
          <w:rFonts w:ascii="Arial" w:hAnsi="Arial" w:cs="Arial"/>
          <w:color w:val="000000" w:themeColor="text1"/>
          <w:lang w:val="en-US"/>
        </w:rPr>
        <w:t>damage. P</w:t>
      </w:r>
      <w:r w:rsidRPr="005D6862">
        <w:rPr>
          <w:rFonts w:ascii="Arial" w:hAnsi="Arial" w:cs="Arial"/>
          <w:color w:val="000000" w:themeColor="text1"/>
          <w:lang w:val="en-US"/>
        </w:rPr>
        <w:t xml:space="preserve">ercentage of </w:t>
      </w:r>
      <w:r w:rsidR="00773509" w:rsidRPr="005D6862">
        <w:rPr>
          <w:rFonts w:ascii="Arial" w:hAnsi="Arial" w:cs="Arial"/>
          <w:color w:val="000000" w:themeColor="text1"/>
          <w:lang w:val="en-US"/>
        </w:rPr>
        <w:t xml:space="preserve">necrosis (A), apoptosis (B) and </w:t>
      </w:r>
      <w:r w:rsidR="005C27DA" w:rsidRPr="005D6862">
        <w:rPr>
          <w:rFonts w:ascii="Arial" w:hAnsi="Arial" w:cs="Arial"/>
          <w:color w:val="000000" w:themeColor="text1"/>
          <w:lang w:val="en-US"/>
        </w:rPr>
        <w:t>total number of cells (C)</w:t>
      </w:r>
      <w:r w:rsidRPr="005D6862">
        <w:rPr>
          <w:rFonts w:ascii="Arial" w:hAnsi="Arial" w:cs="Arial"/>
          <w:color w:val="000000" w:themeColor="text1"/>
          <w:lang w:val="en-US"/>
        </w:rPr>
        <w:t xml:space="preserve"> in </w:t>
      </w:r>
      <w:r w:rsidR="00773509" w:rsidRPr="005D6862">
        <w:rPr>
          <w:rFonts w:ascii="Arial" w:hAnsi="Arial" w:cs="Arial"/>
          <w:color w:val="000000" w:themeColor="text1"/>
          <w:lang w:val="en-US"/>
        </w:rPr>
        <w:t>A5</w:t>
      </w:r>
      <w:r w:rsidR="005C27DA" w:rsidRPr="005D6862">
        <w:rPr>
          <w:rFonts w:ascii="Arial" w:hAnsi="Arial" w:cs="Arial"/>
          <w:color w:val="000000" w:themeColor="text1"/>
          <w:lang w:val="en-US"/>
        </w:rPr>
        <w:t>49</w:t>
      </w:r>
      <w:r w:rsidRPr="005D6862">
        <w:rPr>
          <w:rFonts w:ascii="Arial" w:hAnsi="Arial" w:cs="Arial"/>
          <w:color w:val="000000" w:themeColor="text1"/>
          <w:lang w:val="en-US"/>
        </w:rPr>
        <w:t xml:space="preserve"> cells </w:t>
      </w:r>
      <w:r w:rsidR="00771741" w:rsidRPr="005D6862">
        <w:rPr>
          <w:rFonts w:ascii="Arial" w:hAnsi="Arial" w:cs="Arial"/>
          <w:color w:val="000000" w:themeColor="text1"/>
          <w:lang w:val="en-US"/>
        </w:rPr>
        <w:t>cultured</w:t>
      </w:r>
      <w:r w:rsidR="00C715D7" w:rsidRPr="005D6862">
        <w:rPr>
          <w:rFonts w:ascii="Arial" w:hAnsi="Arial" w:cs="Arial"/>
          <w:color w:val="000000" w:themeColor="text1"/>
          <w:lang w:val="en-US"/>
        </w:rPr>
        <w:t xml:space="preserve"> with 10% FBS and cells cultured</w:t>
      </w:r>
      <w:r w:rsidR="00771741" w:rsidRPr="005D6862">
        <w:rPr>
          <w:rFonts w:ascii="Arial" w:hAnsi="Arial" w:cs="Arial"/>
          <w:color w:val="000000" w:themeColor="text1"/>
          <w:lang w:val="en-US"/>
        </w:rPr>
        <w:t xml:space="preserve"> in serum starvation conditions (</w:t>
      </w:r>
      <w:r w:rsidR="00F0239C" w:rsidRPr="005D6862">
        <w:rPr>
          <w:rFonts w:ascii="Arial" w:hAnsi="Arial" w:cs="Arial"/>
          <w:color w:val="000000" w:themeColor="text1"/>
          <w:lang w:val="en-US"/>
        </w:rPr>
        <w:t xml:space="preserve">6h or 24h </w:t>
      </w:r>
      <w:r w:rsidR="00C715D7" w:rsidRPr="005D6862">
        <w:rPr>
          <w:rFonts w:ascii="Arial" w:hAnsi="Arial" w:cs="Arial"/>
          <w:color w:val="000000" w:themeColor="text1"/>
          <w:lang w:val="en-US"/>
        </w:rPr>
        <w:t>starvation</w:t>
      </w:r>
      <w:r w:rsidR="00F0239C" w:rsidRPr="005D6862">
        <w:rPr>
          <w:rFonts w:ascii="Arial" w:hAnsi="Arial" w:cs="Arial"/>
          <w:color w:val="000000" w:themeColor="text1"/>
          <w:lang w:val="en-US"/>
        </w:rPr>
        <w:t xml:space="preserve"> – St) </w:t>
      </w:r>
      <w:r w:rsidRPr="005D6862">
        <w:rPr>
          <w:rFonts w:ascii="Arial" w:hAnsi="Arial" w:cs="Arial"/>
          <w:color w:val="000000" w:themeColor="text1"/>
          <w:lang w:val="en-US"/>
        </w:rPr>
        <w:t xml:space="preserve">treated with </w:t>
      </w:r>
      <w:r w:rsidR="008E1C62" w:rsidRPr="005D6862">
        <w:rPr>
          <w:rFonts w:ascii="Arial" w:hAnsi="Arial" w:cs="Arial"/>
          <w:color w:val="000000" w:themeColor="text1"/>
          <w:lang w:val="en-US"/>
        </w:rPr>
        <w:t xml:space="preserve">5 µg/mL </w:t>
      </w:r>
      <w:r w:rsidRPr="005D6862">
        <w:rPr>
          <w:rFonts w:ascii="Arial" w:hAnsi="Arial" w:cs="Arial"/>
          <w:color w:val="000000" w:themeColor="text1"/>
          <w:lang w:val="en-US"/>
        </w:rPr>
        <w:t xml:space="preserve">GO, FLG, or sFLG for </w:t>
      </w:r>
      <w:r w:rsidR="008E1C62" w:rsidRPr="005D6862">
        <w:rPr>
          <w:rFonts w:ascii="Arial" w:hAnsi="Arial" w:cs="Arial"/>
          <w:color w:val="000000" w:themeColor="text1"/>
          <w:lang w:val="en-US"/>
        </w:rPr>
        <w:t>24h</w:t>
      </w:r>
      <w:r w:rsidRPr="005D6862">
        <w:rPr>
          <w:rFonts w:ascii="Arial" w:hAnsi="Arial" w:cs="Arial"/>
          <w:color w:val="000000" w:themeColor="text1"/>
          <w:lang w:val="en-US"/>
        </w:rPr>
        <w:t xml:space="preserve"> </w:t>
      </w:r>
      <w:r w:rsidR="008E1C62" w:rsidRPr="005D6862">
        <w:rPr>
          <w:rFonts w:ascii="Arial" w:hAnsi="Arial" w:cs="Arial"/>
          <w:color w:val="000000" w:themeColor="text1"/>
          <w:lang w:val="en-US"/>
        </w:rPr>
        <w:t>(</w:t>
      </w:r>
      <w:r w:rsidRPr="005D6862">
        <w:rPr>
          <w:rFonts w:ascii="Arial" w:hAnsi="Arial" w:cs="Arial"/>
          <w:bCs/>
          <w:color w:val="000000" w:themeColor="text1"/>
          <w:lang w:val="en-US"/>
        </w:rPr>
        <w:t>n=</w:t>
      </w:r>
      <w:r w:rsidR="008E1C62" w:rsidRPr="005D6862">
        <w:rPr>
          <w:rFonts w:ascii="Arial" w:hAnsi="Arial" w:cs="Arial"/>
          <w:bCs/>
          <w:color w:val="000000" w:themeColor="text1"/>
          <w:lang w:val="en-US"/>
        </w:rPr>
        <w:t>3</w:t>
      </w:r>
      <w:r w:rsidRPr="005D6862">
        <w:rPr>
          <w:rFonts w:ascii="Arial" w:hAnsi="Arial" w:cs="Arial"/>
          <w:bCs/>
          <w:color w:val="000000" w:themeColor="text1"/>
          <w:lang w:val="en-US"/>
        </w:rPr>
        <w:t>).</w:t>
      </w:r>
    </w:p>
    <w:p w14:paraId="1861334F" w14:textId="41EEA2C3" w:rsidR="008D4433" w:rsidRPr="005D6862" w:rsidRDefault="000E4EB9" w:rsidP="00976C44">
      <w:pPr>
        <w:jc w:val="center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color w:val="000000" w:themeColor="text1"/>
          <w:lang w:val="en-US"/>
        </w:rPr>
        <w:br w:type="page"/>
      </w:r>
    </w:p>
    <w:p w14:paraId="63061D20" w14:textId="77777777" w:rsidR="00B275C7" w:rsidRPr="005D6862" w:rsidRDefault="00094003" w:rsidP="004A1722">
      <w:pPr>
        <w:spacing w:line="36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5D6862">
        <w:rPr>
          <w:noProof/>
          <w:color w:val="000000" w:themeColor="text1"/>
          <w:lang w:val="en-IN" w:eastAsia="en-IN"/>
        </w:rPr>
        <w:drawing>
          <wp:inline distT="0" distB="0" distL="0" distR="0" wp14:anchorId="2052EED1" wp14:editId="28A08FA2">
            <wp:extent cx="4863465" cy="1952625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46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83C06" w14:textId="1485DB13" w:rsidR="00B275C7" w:rsidRPr="005D6862" w:rsidRDefault="00B275C7" w:rsidP="00B275C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2A2330" w:rsidRPr="005D6862">
        <w:rPr>
          <w:rFonts w:ascii="Arial" w:hAnsi="Arial" w:cs="Arial"/>
          <w:b/>
          <w:bCs/>
          <w:color w:val="000000" w:themeColor="text1"/>
          <w:lang w:val="en-US"/>
        </w:rPr>
        <w:t>5</w:t>
      </w:r>
      <w:r w:rsidRPr="005D6862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Effect of GO, FLG</w:t>
      </w:r>
      <w:r w:rsidR="00FD0F91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d sFLG on NHBE </w:t>
      </w:r>
      <w:r w:rsidR="00605678" w:rsidRPr="005D6862">
        <w:rPr>
          <w:rFonts w:ascii="Arial" w:hAnsi="Arial" w:cs="Arial"/>
          <w:color w:val="000000" w:themeColor="text1"/>
          <w:lang w:val="en-US"/>
        </w:rPr>
        <w:t xml:space="preserve">cell </w:t>
      </w:r>
      <w:r w:rsidRPr="005D6862">
        <w:rPr>
          <w:rFonts w:ascii="Arial" w:hAnsi="Arial" w:cs="Arial"/>
          <w:color w:val="000000" w:themeColor="text1"/>
          <w:lang w:val="en-US"/>
        </w:rPr>
        <w:t>viability: number of viable cells treated with GO, FLG</w:t>
      </w:r>
      <w:r w:rsidR="00FD0F91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or sFLG </w:t>
      </w:r>
      <w:r w:rsidR="00FD0F91" w:rsidRPr="005D6862">
        <w:rPr>
          <w:rFonts w:ascii="Arial" w:hAnsi="Arial" w:cs="Arial"/>
          <w:color w:val="000000" w:themeColor="text1"/>
          <w:lang w:val="en-US"/>
        </w:rPr>
        <w:t xml:space="preserve">for </w:t>
      </w:r>
      <w:r w:rsidRPr="005D6862">
        <w:rPr>
          <w:rFonts w:ascii="Arial" w:hAnsi="Arial" w:cs="Arial"/>
          <w:color w:val="000000" w:themeColor="text1"/>
          <w:lang w:val="en-US"/>
        </w:rPr>
        <w:t>6</w:t>
      </w:r>
      <w:r w:rsidR="00FD0F91" w:rsidRPr="005D6862">
        <w:rPr>
          <w:rFonts w:ascii="Arial" w:hAnsi="Arial" w:cs="Arial"/>
          <w:color w:val="000000" w:themeColor="text1"/>
          <w:lang w:val="en-US"/>
        </w:rPr>
        <w:t xml:space="preserve"> </w:t>
      </w:r>
      <w:r w:rsidRPr="005D6862">
        <w:rPr>
          <w:rFonts w:ascii="Arial" w:hAnsi="Arial" w:cs="Arial"/>
          <w:color w:val="000000" w:themeColor="text1"/>
          <w:lang w:val="en-US"/>
        </w:rPr>
        <w:t>h</w:t>
      </w:r>
      <w:r w:rsidR="00FD0F91" w:rsidRPr="005D6862">
        <w:rPr>
          <w:rFonts w:ascii="Arial" w:hAnsi="Arial" w:cs="Arial"/>
          <w:color w:val="000000" w:themeColor="text1"/>
          <w:lang w:val="en-US"/>
        </w:rPr>
        <w:t>ours</w:t>
      </w:r>
      <w:r w:rsidRPr="005D6862">
        <w:rPr>
          <w:rFonts w:ascii="Arial" w:hAnsi="Arial" w:cs="Arial"/>
          <w:color w:val="000000" w:themeColor="text1"/>
          <w:lang w:val="en-US"/>
        </w:rPr>
        <w:t xml:space="preserve">. Data shown </w:t>
      </w:r>
      <w:r w:rsidR="00FD0F91" w:rsidRPr="005D6862">
        <w:rPr>
          <w:rFonts w:ascii="Arial" w:hAnsi="Arial" w:cs="Arial"/>
          <w:color w:val="000000" w:themeColor="text1"/>
          <w:lang w:val="en-US"/>
        </w:rPr>
        <w:t xml:space="preserve">as </w:t>
      </w:r>
      <w:r w:rsidRPr="005D6862">
        <w:rPr>
          <w:rFonts w:ascii="Arial" w:hAnsi="Arial" w:cs="Arial"/>
          <w:color w:val="000000" w:themeColor="text1"/>
          <w:lang w:val="en-US"/>
        </w:rPr>
        <w:t>mean values ± SEM (n=3).</w:t>
      </w:r>
    </w:p>
    <w:p w14:paraId="7743A57E" w14:textId="77777777" w:rsidR="000E570C" w:rsidRPr="005D6862" w:rsidRDefault="000E570C">
      <w:pPr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color w:val="000000" w:themeColor="text1"/>
          <w:lang w:val="en-US"/>
        </w:rPr>
        <w:br w:type="page"/>
      </w:r>
    </w:p>
    <w:p w14:paraId="7930C197" w14:textId="77777777" w:rsidR="00B275C7" w:rsidRPr="005D6862" w:rsidRDefault="00EE0089" w:rsidP="00B275C7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noProof/>
          <w:color w:val="000000" w:themeColor="text1"/>
          <w:lang w:val="en-IN" w:eastAsia="en-IN"/>
        </w:rPr>
        <w:drawing>
          <wp:inline distT="0" distB="0" distL="0" distR="0" wp14:anchorId="32B30D2C" wp14:editId="1A0D2A3A">
            <wp:extent cx="5755005" cy="192024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7FB092" w14:textId="704656F8" w:rsidR="006907B9" w:rsidRPr="005D6862" w:rsidRDefault="006907B9" w:rsidP="006907B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3D4045" w:rsidRPr="005D6862">
        <w:rPr>
          <w:rFonts w:ascii="Arial" w:hAnsi="Arial" w:cs="Arial"/>
          <w:b/>
          <w:bCs/>
          <w:color w:val="000000" w:themeColor="text1"/>
          <w:lang w:val="en-US"/>
        </w:rPr>
        <w:t>6</w:t>
      </w:r>
      <w:r w:rsidRPr="005D6862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Effect of GO, FLG</w:t>
      </w:r>
      <w:r w:rsidR="00E77349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d sFLG on NHBE cell shape and size: cell shape measured as width/length ratio (A) and cell size (B) of cells treated with 5 µg/mL GO, FLG</w:t>
      </w:r>
      <w:r w:rsidR="00E77349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or sFLG </w:t>
      </w:r>
      <w:r w:rsidR="00E77349" w:rsidRPr="005D6862">
        <w:rPr>
          <w:rFonts w:ascii="Arial" w:hAnsi="Arial" w:cs="Arial"/>
          <w:color w:val="000000" w:themeColor="text1"/>
          <w:lang w:val="en-US"/>
        </w:rPr>
        <w:t xml:space="preserve">for </w:t>
      </w:r>
      <w:r w:rsidRPr="005D6862">
        <w:rPr>
          <w:rFonts w:ascii="Arial" w:hAnsi="Arial" w:cs="Arial"/>
          <w:color w:val="000000" w:themeColor="text1"/>
          <w:lang w:val="en-US"/>
        </w:rPr>
        <w:t>24</w:t>
      </w:r>
      <w:r w:rsidR="00E77349" w:rsidRPr="005D6862">
        <w:rPr>
          <w:rFonts w:ascii="Arial" w:hAnsi="Arial" w:cs="Arial"/>
          <w:color w:val="000000" w:themeColor="text1"/>
          <w:lang w:val="en-US"/>
        </w:rPr>
        <w:t xml:space="preserve"> hours</w:t>
      </w:r>
      <w:r w:rsidRPr="005D6862">
        <w:rPr>
          <w:rFonts w:ascii="Arial" w:hAnsi="Arial" w:cs="Arial"/>
          <w:color w:val="000000" w:themeColor="text1"/>
          <w:lang w:val="en-US"/>
        </w:rPr>
        <w:t xml:space="preserve"> (&gt;50 cells).</w:t>
      </w:r>
    </w:p>
    <w:p w14:paraId="63A5AE79" w14:textId="77777777" w:rsidR="006907B9" w:rsidRPr="005D6862" w:rsidRDefault="006907B9">
      <w:pPr>
        <w:rPr>
          <w:rFonts w:ascii="Arial" w:hAnsi="Arial" w:cs="Arial"/>
          <w:color w:val="000000" w:themeColor="text1"/>
          <w:lang w:val="en-US"/>
        </w:rPr>
      </w:pPr>
      <w:r w:rsidRPr="005D6862">
        <w:rPr>
          <w:rFonts w:ascii="Arial" w:hAnsi="Arial" w:cs="Arial"/>
          <w:color w:val="000000" w:themeColor="text1"/>
          <w:lang w:val="en-US"/>
        </w:rPr>
        <w:br w:type="page"/>
      </w:r>
    </w:p>
    <w:p w14:paraId="66234533" w14:textId="77777777" w:rsidR="006907B9" w:rsidRPr="005D6862" w:rsidRDefault="006907B9" w:rsidP="006907B9">
      <w:pPr>
        <w:spacing w:line="36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5D6862">
        <w:rPr>
          <w:noProof/>
          <w:color w:val="000000" w:themeColor="text1"/>
          <w:lang w:val="en-IN" w:eastAsia="en-IN"/>
        </w:rPr>
        <w:drawing>
          <wp:inline distT="0" distB="0" distL="0" distR="0" wp14:anchorId="0619B35D" wp14:editId="2302A46B">
            <wp:extent cx="4404995" cy="26797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995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2AF48" w14:textId="26AA2191" w:rsidR="006907B9" w:rsidRPr="005D6862" w:rsidRDefault="006B769B" w:rsidP="006907B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F1631C" w:rsidRPr="005D6862">
        <w:rPr>
          <w:rFonts w:ascii="Arial" w:hAnsi="Arial" w:cs="Arial"/>
          <w:b/>
          <w:bCs/>
          <w:color w:val="000000" w:themeColor="text1"/>
          <w:lang w:val="en-US"/>
        </w:rPr>
        <w:t>7</w:t>
      </w:r>
      <w:r w:rsidRPr="005D6862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Pr="005D6862">
        <w:rPr>
          <w:rFonts w:ascii="Arial" w:hAnsi="Arial" w:cs="Arial"/>
          <w:color w:val="000000" w:themeColor="text1"/>
          <w:lang w:val="en-US"/>
        </w:rPr>
        <w:t>Effect of GO, FLG</w:t>
      </w:r>
      <w:r w:rsidR="00F540E8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d sFLG on NHBE cell necrosis: percentage of necrosis in NHBE cells treated with 5 or 50 µg/mL of GO, FLG</w:t>
      </w:r>
      <w:r w:rsidR="00F540E8" w:rsidRPr="005D6862">
        <w:rPr>
          <w:rFonts w:ascii="Arial" w:hAnsi="Arial" w:cs="Arial"/>
          <w:color w:val="000000" w:themeColor="text1"/>
          <w:lang w:val="en-US"/>
        </w:rPr>
        <w:t>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or sFLG for 6 h</w:t>
      </w:r>
      <w:r w:rsidR="00F540E8" w:rsidRPr="005D6862">
        <w:rPr>
          <w:rFonts w:ascii="Arial" w:hAnsi="Arial" w:cs="Arial"/>
          <w:color w:val="000000" w:themeColor="text1"/>
          <w:lang w:val="en-US"/>
        </w:rPr>
        <w:t>ours</w:t>
      </w:r>
      <w:r w:rsidRPr="005D6862">
        <w:rPr>
          <w:rFonts w:ascii="Arial" w:hAnsi="Arial" w:cs="Arial"/>
          <w:color w:val="000000" w:themeColor="text1"/>
          <w:lang w:val="en-US"/>
        </w:rPr>
        <w:t>, 24 h</w:t>
      </w:r>
      <w:r w:rsidR="00F540E8" w:rsidRPr="005D6862">
        <w:rPr>
          <w:rFonts w:ascii="Arial" w:hAnsi="Arial" w:cs="Arial"/>
          <w:color w:val="000000" w:themeColor="text1"/>
          <w:lang w:val="en-US"/>
        </w:rPr>
        <w:t>ours,</w:t>
      </w:r>
      <w:r w:rsidRPr="005D6862">
        <w:rPr>
          <w:rFonts w:ascii="Arial" w:hAnsi="Arial" w:cs="Arial"/>
          <w:color w:val="000000" w:themeColor="text1"/>
          <w:lang w:val="en-US"/>
        </w:rPr>
        <w:t xml:space="preserve"> and 7</w:t>
      </w:r>
      <w:r w:rsidR="00F540E8" w:rsidRPr="005D6862">
        <w:rPr>
          <w:rFonts w:ascii="Arial" w:hAnsi="Arial" w:cs="Arial"/>
          <w:color w:val="000000" w:themeColor="text1"/>
          <w:lang w:val="en-US"/>
        </w:rPr>
        <w:t xml:space="preserve"> </w:t>
      </w:r>
      <w:r w:rsidRPr="005D6862">
        <w:rPr>
          <w:rFonts w:ascii="Arial" w:hAnsi="Arial" w:cs="Arial"/>
          <w:color w:val="000000" w:themeColor="text1"/>
          <w:lang w:val="en-US"/>
        </w:rPr>
        <w:t>d</w:t>
      </w:r>
      <w:r w:rsidR="00F540E8" w:rsidRPr="005D6862">
        <w:rPr>
          <w:rFonts w:ascii="Arial" w:hAnsi="Arial" w:cs="Arial"/>
          <w:color w:val="000000" w:themeColor="text1"/>
          <w:lang w:val="en-US"/>
        </w:rPr>
        <w:t>ays</w:t>
      </w:r>
      <w:r w:rsidR="00C457FF" w:rsidRPr="005D6862">
        <w:rPr>
          <w:rFonts w:ascii="Arial" w:hAnsi="Arial" w:cs="Arial"/>
          <w:color w:val="000000" w:themeColor="text1"/>
          <w:lang w:val="en-US"/>
        </w:rPr>
        <w:t>.</w:t>
      </w:r>
      <w:r w:rsidRPr="005D6862">
        <w:rPr>
          <w:rFonts w:ascii="Arial" w:hAnsi="Arial" w:cs="Arial"/>
          <w:color w:val="000000" w:themeColor="text1"/>
          <w:lang w:val="en-US"/>
        </w:rPr>
        <w:t xml:space="preserve"> Data shown </w:t>
      </w:r>
      <w:r w:rsidR="00F540E8" w:rsidRPr="005D6862">
        <w:rPr>
          <w:rFonts w:ascii="Arial" w:hAnsi="Arial" w:cs="Arial"/>
          <w:color w:val="000000" w:themeColor="text1"/>
          <w:lang w:val="en-US"/>
        </w:rPr>
        <w:t xml:space="preserve">as </w:t>
      </w:r>
      <w:r w:rsidRPr="005D6862">
        <w:rPr>
          <w:rFonts w:ascii="Arial" w:hAnsi="Arial" w:cs="Arial"/>
          <w:color w:val="000000" w:themeColor="text1"/>
          <w:lang w:val="en-US"/>
        </w:rPr>
        <w:t>percentage ± SEM; n=4.</w:t>
      </w:r>
      <w:bookmarkEnd w:id="0"/>
    </w:p>
    <w:sectPr w:rsidR="006907B9" w:rsidRPr="005D6862" w:rsidSect="00130534"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3D5E2" w14:textId="77777777" w:rsidR="00282B7A" w:rsidRDefault="00282B7A">
      <w:pPr>
        <w:spacing w:after="0" w:line="240" w:lineRule="auto"/>
      </w:pPr>
      <w:r>
        <w:separator/>
      </w:r>
    </w:p>
  </w:endnote>
  <w:endnote w:type="continuationSeparator" w:id="0">
    <w:p w14:paraId="360395D7" w14:textId="77777777" w:rsidR="00282B7A" w:rsidRDefault="0028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6984196"/>
      <w:docPartObj>
        <w:docPartGallery w:val="Page Numbers (Bottom of Page)"/>
        <w:docPartUnique/>
      </w:docPartObj>
    </w:sdtPr>
    <w:sdtEndPr/>
    <w:sdtContent>
      <w:p w14:paraId="13086CCB" w14:textId="77777777" w:rsidR="002E1AB8" w:rsidRDefault="00735E2A">
        <w:pPr>
          <w:pStyle w:val="Footer"/>
          <w:jc w:val="center"/>
        </w:pPr>
        <w:r>
          <w:fldChar w:fldCharType="begin"/>
        </w:r>
        <w:r w:rsidR="006B769B">
          <w:instrText>PAGE   \* MERGEFORMAT</w:instrText>
        </w:r>
        <w:r>
          <w:fldChar w:fldCharType="separate"/>
        </w:r>
        <w:r w:rsidR="00130534">
          <w:rPr>
            <w:noProof/>
          </w:rPr>
          <w:t>1</w:t>
        </w:r>
        <w:r>
          <w:fldChar w:fldCharType="end"/>
        </w:r>
      </w:p>
    </w:sdtContent>
  </w:sdt>
  <w:p w14:paraId="4542511B" w14:textId="77777777" w:rsidR="002E1AB8" w:rsidRDefault="001305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2B6D12" w14:textId="77777777" w:rsidR="00282B7A" w:rsidRDefault="00282B7A">
      <w:pPr>
        <w:spacing w:after="0" w:line="240" w:lineRule="auto"/>
      </w:pPr>
      <w:r>
        <w:separator/>
      </w:r>
    </w:p>
  </w:footnote>
  <w:footnote w:type="continuationSeparator" w:id="0">
    <w:p w14:paraId="5C32A46D" w14:textId="77777777" w:rsidR="00282B7A" w:rsidRDefault="00282B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zQxMjA3NzcxNjAwMzNW0lEKTi0uzszPAykwrwUAxNnPNSwAAAA="/>
  </w:docVars>
  <w:rsids>
    <w:rsidRoot w:val="00381011"/>
    <w:rsid w:val="00094003"/>
    <w:rsid w:val="000E4EB9"/>
    <w:rsid w:val="000E570C"/>
    <w:rsid w:val="00130534"/>
    <w:rsid w:val="0016264F"/>
    <w:rsid w:val="001E2268"/>
    <w:rsid w:val="001E3B24"/>
    <w:rsid w:val="001E599C"/>
    <w:rsid w:val="00215FA5"/>
    <w:rsid w:val="00282B7A"/>
    <w:rsid w:val="002A2330"/>
    <w:rsid w:val="002C5AD7"/>
    <w:rsid w:val="002E747C"/>
    <w:rsid w:val="003138BD"/>
    <w:rsid w:val="00330D5F"/>
    <w:rsid w:val="00351124"/>
    <w:rsid w:val="003528A5"/>
    <w:rsid w:val="00381011"/>
    <w:rsid w:val="003A0667"/>
    <w:rsid w:val="003C22C6"/>
    <w:rsid w:val="003D4045"/>
    <w:rsid w:val="00412A94"/>
    <w:rsid w:val="004909B3"/>
    <w:rsid w:val="00495DDB"/>
    <w:rsid w:val="004A129F"/>
    <w:rsid w:val="004A1722"/>
    <w:rsid w:val="00505020"/>
    <w:rsid w:val="005163C1"/>
    <w:rsid w:val="0054613F"/>
    <w:rsid w:val="00560297"/>
    <w:rsid w:val="005C0DF3"/>
    <w:rsid w:val="005C27DA"/>
    <w:rsid w:val="005D0876"/>
    <w:rsid w:val="005D6862"/>
    <w:rsid w:val="005E5150"/>
    <w:rsid w:val="006015D8"/>
    <w:rsid w:val="00605678"/>
    <w:rsid w:val="00654708"/>
    <w:rsid w:val="006907B9"/>
    <w:rsid w:val="006B769B"/>
    <w:rsid w:val="006C175E"/>
    <w:rsid w:val="006C2461"/>
    <w:rsid w:val="00707704"/>
    <w:rsid w:val="00735E2A"/>
    <w:rsid w:val="00771741"/>
    <w:rsid w:val="00773509"/>
    <w:rsid w:val="007D457D"/>
    <w:rsid w:val="008D4433"/>
    <w:rsid w:val="008E1C62"/>
    <w:rsid w:val="00906229"/>
    <w:rsid w:val="00927E12"/>
    <w:rsid w:val="009749F9"/>
    <w:rsid w:val="00976C44"/>
    <w:rsid w:val="009C6A39"/>
    <w:rsid w:val="009E0E68"/>
    <w:rsid w:val="009F0C1B"/>
    <w:rsid w:val="00A05A4B"/>
    <w:rsid w:val="00A52CCD"/>
    <w:rsid w:val="00A60F01"/>
    <w:rsid w:val="00A91EA1"/>
    <w:rsid w:val="00AE4E86"/>
    <w:rsid w:val="00B275C7"/>
    <w:rsid w:val="00BA6B13"/>
    <w:rsid w:val="00BB3294"/>
    <w:rsid w:val="00C457FF"/>
    <w:rsid w:val="00C50F97"/>
    <w:rsid w:val="00C715D7"/>
    <w:rsid w:val="00C75059"/>
    <w:rsid w:val="00C97181"/>
    <w:rsid w:val="00CA27F3"/>
    <w:rsid w:val="00CC455A"/>
    <w:rsid w:val="00D43DEA"/>
    <w:rsid w:val="00E04AE0"/>
    <w:rsid w:val="00E77349"/>
    <w:rsid w:val="00E80F32"/>
    <w:rsid w:val="00EA4E2D"/>
    <w:rsid w:val="00EE0089"/>
    <w:rsid w:val="00F0239C"/>
    <w:rsid w:val="00F1631C"/>
    <w:rsid w:val="00F4386E"/>
    <w:rsid w:val="00F540E8"/>
    <w:rsid w:val="00F83850"/>
    <w:rsid w:val="00FA78CA"/>
    <w:rsid w:val="00FD0F91"/>
    <w:rsid w:val="00FF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3246B"/>
  <w15:docId w15:val="{1BD68C4B-59FA-4D40-9D0F-CF2F6E09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75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5C7"/>
  </w:style>
  <w:style w:type="character" w:styleId="LineNumber">
    <w:name w:val="line number"/>
    <w:basedOn w:val="DefaultParagraphFont"/>
    <w:uiPriority w:val="99"/>
    <w:semiHidden/>
    <w:unhideWhenUsed/>
    <w:rsid w:val="00B275C7"/>
  </w:style>
  <w:style w:type="paragraph" w:styleId="BalloonText">
    <w:name w:val="Balloon Text"/>
    <w:basedOn w:val="Normal"/>
    <w:link w:val="BalloonTextChar"/>
    <w:uiPriority w:val="99"/>
    <w:semiHidden/>
    <w:unhideWhenUsed/>
    <w:rsid w:val="00EA4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E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91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EA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0F01"/>
    <w:pPr>
      <w:spacing w:after="0" w:line="240" w:lineRule="auto"/>
    </w:pPr>
  </w:style>
  <w:style w:type="table" w:styleId="TableGrid">
    <w:name w:val="Table Grid"/>
    <w:basedOn w:val="TableNormal"/>
    <w:uiPriority w:val="39"/>
    <w:rsid w:val="00C7505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1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4BED2-8593-492D-A922-3398B9A11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9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FRONTIÑAN RUBIO</dc:creator>
  <cp:lastModifiedBy>Ramya M.</cp:lastModifiedBy>
  <cp:revision>47</cp:revision>
  <dcterms:created xsi:type="dcterms:W3CDTF">2021-07-05T17:44:00Z</dcterms:created>
  <dcterms:modified xsi:type="dcterms:W3CDTF">2022-05-03T13:25:00Z</dcterms:modified>
</cp:coreProperties>
</file>